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eastAsia="宋体"/>
          <w:color w:val="000000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eastAsia="宋体"/>
          <w:b/>
          <w:color w:val="000000"/>
          <w:sz w:val="28"/>
          <w:szCs w:val="28"/>
          <w:highlight w:val="none"/>
        </w:rPr>
        <w:t>Fig. S</w:t>
      </w:r>
      <w:r>
        <w:rPr>
          <w:rFonts w:hint="eastAsia" w:ascii="Times New Roman" w:hAnsi="Times New Roman" w:eastAsia="宋体"/>
          <w:b/>
          <w:color w:val="000000"/>
          <w:sz w:val="28"/>
          <w:szCs w:val="28"/>
          <w:highlight w:val="none"/>
          <w:lang w:val="en-US" w:eastAsia="zh-CN"/>
        </w:rPr>
        <w:t xml:space="preserve">7 </w:t>
      </w:r>
      <w:r>
        <w:rPr>
          <w:rFonts w:ascii="Times New Roman" w:hAnsi="Times New Roman" w:eastAsia="宋体"/>
          <w:color w:val="000000"/>
          <w:sz w:val="28"/>
          <w:szCs w:val="28"/>
          <w:highlight w:val="none"/>
        </w:rPr>
        <w:t xml:space="preserve"> Sequences of 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MaMYB1R1</w:t>
      </w:r>
      <w:r>
        <w:rPr>
          <w:rFonts w:hint="eastAsia" w:ascii="Times New Roman" w:hAnsi="Times New Roman" w:eastAsia="宋体"/>
          <w:color w:val="000000"/>
          <w:sz w:val="28"/>
          <w:szCs w:val="28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Ma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ERF14</w:t>
      </w:r>
      <w:r>
        <w:rPr>
          <w:rFonts w:hint="default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/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39</w:t>
      </w:r>
      <w:r>
        <w:rPr>
          <w:rFonts w:hint="eastAsia" w:ascii="Times New Roman" w:hAnsi="Times New Roman" w:eastAsia="宋体"/>
          <w:color w:val="000000"/>
          <w:sz w:val="28"/>
          <w:szCs w:val="28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MaDREB1G</w:t>
      </w:r>
      <w:r>
        <w:rPr>
          <w:rFonts w:hint="eastAsia" w:ascii="Times New Roman" w:hAnsi="Times New Roman" w:eastAsia="宋体"/>
          <w:color w:val="000000"/>
          <w:sz w:val="28"/>
          <w:szCs w:val="28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MabZIP53</w:t>
      </w:r>
      <w:r>
        <w:rPr>
          <w:rFonts w:hint="eastAsia" w:ascii="Times New Roman" w:hAnsi="Times New Roman" w:eastAsia="宋体"/>
          <w:color w:val="000000"/>
          <w:sz w:val="28"/>
          <w:szCs w:val="2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/>
          <w:i/>
          <w:iCs/>
          <w:color w:val="000000"/>
          <w:sz w:val="28"/>
          <w:szCs w:val="28"/>
          <w:highlight w:val="none"/>
          <w:lang w:val="en-US" w:eastAsia="zh-CN"/>
        </w:rPr>
        <w:t>MaMYB22</w:t>
      </w:r>
      <w:bookmarkStart w:id="0" w:name="_GoBack"/>
      <w:bookmarkEnd w:id="0"/>
    </w:p>
    <w:p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MaMYB1R1 (732 bp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GTAAGGAAATGTTCTCACTGTGGACACAATGGCCACAACTCCAGGACTTGTATCAACACAAGAAGCAGCATGGTTGGTGGAGGTGGA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TGTCTCTCCTACACTTACCCTGCTGCTTCTTCCTCTTCCCCATCATCATCATCATCTTCTCTTGGTTCCATAGATGAAGCCACCCAGAAGATATCTCATGGTTATCTCTCTGATGGTCTTGGTGGCAGAACACAGGAGAGGAAAAAGGGAGTGCCATGGACCGAGGAAGAACACAGATCGTTTCTTATTGGACTCGAGAAACTTGGAAAGGGAGATTGGCGAGGCATCTCCCGCAACTTTGTGACCACAAGGACCCCAACACAGGTTGCTAGCCATGCTCAGAAGTACTTTCTCAGACAAAACAGCCTCAACAAGAAGAAGCGTCGATCGAGCCTTTTCGATGTGGTTGCAAACTGTGAGGGGGCAGCTCACAACACTGCCTCTTCGAAGTCAGACGATGCTTCCTTCTCATCGGAGCTGCATGCTCCGACTCTGTCCCTCACCATGGCAGGCCATAAAGCTTCTGAAACTACCACAATCGATCTCAACTCTTCAGGCCAAGAACAAGTAATACAGATGCCATCATCACAGTCACCTTCCTCCATGGAAAGGACTCGTGCTCAGCTCTCAAATCTGGATTTAGAGCTCAGGATTTCCTCATCCCCTGGCAGCCTATGTCTTGGAACCATCAGAGTTACTTA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2.</w:t>
      </w: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Ma</w:t>
      </w: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ERF14 (498 bp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GTGAAGAGCAAGATCAGAGGGGCTCTCGATCACTGTGACCCAAGGAGCAGTGCTGCTGCAGTCAAAGGTAAGAAGCAGTACAAGGGTGTGAGGATGA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GGAGCTGGGGCTCATGGGTCTCCGAGATCAGAGCACCAAACCAGAAGACCAGGATTTGGCTGGGCTCCTACTCCACGCCGGAGGCCGCGGCGCGAGCCTACGATGCGGCCTTGCTCTGCCTGAGAGGCACCGCCGCCAGCCTCAACTTCCCGGCCTCTCTGCTCCTGCAGCTCCCGGATCAAGTCATGTCGCCCAAGTCCATCCAAAGAGTGGCTGCCGCAGCTGCCACGAACGCTGCGTCGCCGTCGGATTCTCCCATCGATGACTCGATCAACTTCGAGGCCTTCTTCCAGTCACCCAAGTGTAGGGATTACATGCTTAACCCATCTCTCTTCTTTGCTCCTCAAGCCGAAGAGTGGGGTGAGGAAGCTGACATCCATCTGTGGAGCTTCTGCTG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3.</w:t>
      </w: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Ma</w:t>
      </w: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ERF1 (810 bp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TGTGGAGGGGCGATCATCTCCAACATCATTCCGGCGGGCCCGAGGTCGCGACGGCGGACCGCCGGCTACCAGCGGCCGGACCCGAAGAATGAATTTG</w:t>
      </w: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GAAAGAAGGACGACGACTTCGAGGCGGATTTCATGCAGTTCGAGGAGGACGAGGAGGCTGACCTCTTCCACTTCAAGCCCTTCGCTTTCGATTCGAGAGATAAACCAGTCCCTCTGAGGCCTTCAGTGATTGATAAACCTTCATCTAAGTCTGCTACAAAGAACAGAAAGAATCGATATAGGGGAATCCGCCGGCGTCCCTGGGGGAAATGGGCAGCTGAAATTAGAGATCCGTGTAAGGGAGTCCGTGTCTGGCTTGGAACCTTTAACACTGCTGAAGAAGCTGCCAGAGCATATGATGCTGAAGCTCGTAAGATCCGTGGCAAAAAAGCAAAGGTCAATTTCCCCGATGCAGCATTCCCCCGTGTCCGGACGCTCCTTACAAAACTGACTGCACCAGAAACTCCAAGAACAGAGATGCCCAGAACTGATAAGTGCTTCAATTACTTGAATGACCCATTTCAAGATTTCTGCTCTAGTTTTGACTTCACTGAAGTGGAGCCCATTATACAATCTGAGGAACTGACATACTTGGAAAATGGTGGTACTAAAAAACAACTGAATAACATTTTTTTCCAGCAACCTTATTCAGATGGGAGCACAGATGACTTGATTAACAACCTTCTCAGTGGTGATTTCACTCAAGATATGAGCAACGTGGATCTCTGGAGTTTTGATGGCATGGCACACATGGGAGGCAGTGTCTTCTG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4.</w:t>
      </w:r>
      <w:r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Ma</w:t>
      </w: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ERF39（519 bp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AAGGCGCAGCCGACGACGGCGAGGTACAAGGGAGTGCGATTGAGGAAGTGGGGCAAATGGGTAGCCGAGGTGCGGTTCCCCAACAGCCGCCAGCGGCTGTGGCTCGGCTCCTACCCGACGCCCGAGATGGCTGCGCGAGCCTACGACGCCGCCGTGTACTGCCTGCGCGGCCCCGGCGCGGCGTTCAACTTCCCGAGCCACCCACCCAGCATACCGTCGGCCGACAAGCTGAGCCGGTACGAGATACGTGAGGCGGCCGAGCGGCACGCGCGCGAAGGGCCGCAGCGGGAGGAGGCAGAGGAAGCTGGCGAGCAAGTGGTGGATCCTGGTGCGGGAAGCTCTTGTTTAGGGGTGCCGTCGGGGCAGCCGGCCGAGCCGTCATCATCAGTGCCGGTTTTCGACGACGCCACAGCGAGCGGTGGGGAATGGTTCGATGGTTTCTGGTATGACGCCGGGGGCGGCAACGACGATGACGATATCTATCGATCGTCTCCTCTTTGGAACTTCCATCAGTAG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5.MaDREB1G (636 bp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GATAGCTTCAGCAGCGACTCGTTGGACTCGCCGTTGGCCCGGAGGTCGGCGGGGGCGGCGGCGTCGGACGAGGAGGTATCCTACGCGACGGTGTCATCGGCGCCGCCCAAGAGGCGGGCGGGGCGCACCAAGTTCCGGGAGACGCGGCACCCGGTGTACAAGGGGGTACGCCGGCGCAACGGGGACAAGTGGGTGTGCGAGGTGCGGGAGCCCAACAAGAAGTCCAGGATCTGGCTGGGCACCTTCCACACCGCCGAGATGGCCGCCCGGGCGCATGACGTGGCCGCCATGGCCCTGCGCGGCCGCTCCGCCTGCCTCAACTTCGCCGACTCCCCGTGGCGGCTCCCCGTGCCGGAGTCATCCAGCCCCGCCGACATCCGCAAGGCGGCGGCCCGCGTCGCCGAGGCCTTCCTGCCACGGCCGTCTTCCGAGACGCCCGAGCAAATGCAGGAGCAGATGGCGACGGCGTGGGCGGCAGCCGACGATGCCTTCTTCGTGGAGGACGGCCTCAACTTCGGAATGCAGGGGTACCTGGACATGGCAGAAGGTTTGTTGATCGATCCACCGCCGCCTCCGATGGACTACGAGGACGACAGCGACGGCATTGTTCCCCTGTGGAGCTATGCCGTCTG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6.MabZIP53（435 bp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TCTTCCATTCCGGTCCGCCGCGCTTCGAGTTCTGAAGGAGACTCGCAGCCGACGTCCGATGAGAGGAAGAGAAAGAGGATGATTTCGAACAGGGAGTCCGCAAGAAGGTCTAGGATGAGGAAGCAGCAGCATCTCGATGATCTGATAAACCAAGCCGAGCAGCTCAAGAACCAAAACAGCCAGATCGACGTGCAGATCAATCTGGCGACACAGCAGTACGTCAAGGTGGAATCTGAGAACGCTATTCTAAGGGCTCAGCTGAGTGAATTGACAGAGAGACTGCACTCGATCAACTCTGTTCTCCGTTTCATTGAGGAGGTCAGTGGAATGGCCATGGACATACCGGAGATACCAGATCCTCTCCTGAAGCCATTGCAGCTTCCCCGTGCGGCACAACCAATCATGGCCAATGCTGACATGTTGCAGTTCTGA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  <w:highlight w:val="none"/>
          <w:lang w:val="en-US" w:eastAsia="zh-CN" w:bidi="ar-SA"/>
        </w:rPr>
        <w:t>7.MaMYB22（900 bp）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88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sz w:val="22"/>
          <w:szCs w:val="22"/>
          <w:highlight w:val="none"/>
          <w:lang w:val="en-US" w:eastAsia="zh-CN" w:bidi="ar-SA"/>
        </w:rPr>
        <w:t>ATGACGACAAGGTCGTGGATGGAAGTCCTTCCTCCGGCGACGGTGCCGTGTTACCCCAGCTCAAGTTGGTTCATTGGCGAGAAAATGAGTGGGGGCGGCATCGGAGGCGGAAACTGGACCCCGGAAGAGAATAAGCGATTCGAGTATGCCCTGGCGAAGTTCGACAAGGACACCCCTGACCGCTGGGAACAGGTGGCGGCGTCTATCCCCGGTAAGACCGCGTGGGACGTGGAGAGCCACTACCGGGATTTGTTGGACGATGTGAGCGACATAGAAGCCGGGCGGATCCCATGTCCTGGCTACGACTCTTCGTCTTTTACACTGGACTGGGAGACCAATTACGGCTTCGAAGCGTCCACGCAACCTTACTGCATTGGTGGGAAGAGGTCAGCAGCGCGAGCATCGGATCAAGAGAGGAAGAAAGGAGTTCCCTGGACCGAAGATGAGCACAAGCGCTTTCTGTTTGGTCTCAAGAAATATGGAAAAGGGGATTGGAGAAATATATCTCGGAATTTTGTGATCACTAGAACCCCTACCCAAGTCGCTAGTCATGCACAAAAGTACTTCATCAGACTTAATTCAGGTGGCAAAGATAAGAGGAGGTCCAGCATACATGACATTACTACTGCCAATTTGCCTGATAATAGGCCTCCTTCTCCATCTCAGTCATCCGATCCTGCCACTCAGACAAGCTTGGCTTCTACACCGCTACCGTCGGCCCCATTCTCATCGATCCTTGATTCGAGTCATCCCAATGAAGCAACTACAATTGCAACTTCTTCGGTGCAGGGGAGTACAATTCGTGCAACCAAATTATGGAGTGACACCTTATGGTCTGCAACTAGAAGATCATGCACCTCGGAGTGGCACACTCGATGCTACCGTGGTTCAGGACCATGA</w:t>
      </w:r>
    </w:p>
    <w:p>
      <w:pPr>
        <w:rPr>
          <w:rFonts w:ascii="Times New Roman" w:hAnsi="Times New Roman" w:eastAsia="宋体"/>
          <w:b/>
          <w:sz w:val="28"/>
          <w:szCs w:val="28"/>
          <w:highlight w:val="none"/>
        </w:rPr>
      </w:pPr>
      <w:r>
        <w:rPr>
          <w:rFonts w:ascii="Times New Roman" w:hAnsi="Times New Roman" w:eastAsia="宋体"/>
          <w:b/>
          <w:sz w:val="28"/>
          <w:szCs w:val="28"/>
          <w:highlight w:val="none"/>
        </w:rPr>
        <w:t xml:space="preserve"> </w:t>
      </w: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C738E2"/>
    <w:multiLevelType w:val="singleLevel"/>
    <w:tmpl w:val="8DC738E2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190AE3"/>
    <w:rsid w:val="020C0F60"/>
    <w:rsid w:val="02FD55F2"/>
    <w:rsid w:val="0B2052AD"/>
    <w:rsid w:val="0C032C80"/>
    <w:rsid w:val="119A1E74"/>
    <w:rsid w:val="3A190AE3"/>
    <w:rsid w:val="45CB3CD1"/>
    <w:rsid w:val="52710FC2"/>
    <w:rsid w:val="5EA10F3A"/>
    <w:rsid w:val="60B02552"/>
    <w:rsid w:val="61686413"/>
    <w:rsid w:val="7685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8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9:38:00Z</dcterms:created>
  <dc:creator>YI</dc:creator>
  <cp:lastModifiedBy>Xu Yi</cp:lastModifiedBy>
  <dcterms:modified xsi:type="dcterms:W3CDTF">2021-07-16T10:1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5C249420F094E1AB410C520124B16FF</vt:lpwstr>
  </property>
</Properties>
</file>